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0910" w:type="dxa"/>
        <w:tblLook w:val="04A0" w:firstRow="1" w:lastRow="0" w:firstColumn="1" w:lastColumn="0" w:noHBand="0" w:noVBand="1"/>
      </w:tblPr>
      <w:tblGrid>
        <w:gridCol w:w="1101"/>
        <w:gridCol w:w="2480"/>
        <w:gridCol w:w="785"/>
        <w:gridCol w:w="936"/>
        <w:gridCol w:w="663"/>
        <w:gridCol w:w="2252"/>
        <w:gridCol w:w="850"/>
        <w:gridCol w:w="930"/>
        <w:gridCol w:w="913"/>
      </w:tblGrid>
      <w:tr w:rsidR="002B045C" w:rsidRPr="001017FD" w14:paraId="3A9BFF5C" w14:textId="77777777" w:rsidTr="003C7826">
        <w:tc>
          <w:tcPr>
            <w:tcW w:w="10910" w:type="dxa"/>
            <w:gridSpan w:val="9"/>
          </w:tcPr>
          <w:p w14:paraId="2458A70E" w14:textId="77777777" w:rsidR="002B045C" w:rsidRPr="0034004A" w:rsidRDefault="002B045C" w:rsidP="00C7550B">
            <w:pPr>
              <w:rPr>
                <w:rFonts w:cstheme="minorHAnsi"/>
                <w:b/>
                <w:lang w:val="en-US"/>
              </w:rPr>
            </w:pPr>
            <w:r w:rsidRPr="0034004A">
              <w:rPr>
                <w:rFonts w:cstheme="minorHAnsi"/>
                <w:b/>
                <w:lang w:val="en-US"/>
              </w:rPr>
              <w:t xml:space="preserve">Supplementary table </w:t>
            </w:r>
            <w:r>
              <w:rPr>
                <w:rFonts w:cstheme="minorHAnsi"/>
                <w:b/>
                <w:lang w:val="en-US"/>
              </w:rPr>
              <w:t>S1</w:t>
            </w:r>
            <w:bookmarkStart w:id="0" w:name="_GoBack"/>
            <w:bookmarkEnd w:id="0"/>
          </w:p>
          <w:p w14:paraId="780D8B0A" w14:textId="77777777" w:rsidR="002B045C" w:rsidRPr="0034004A" w:rsidRDefault="002B045C" w:rsidP="00C7550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I</w:t>
            </w:r>
            <w:r w:rsidRPr="0034004A">
              <w:rPr>
                <w:rFonts w:cstheme="minorHAnsi"/>
                <w:b/>
                <w:lang w:val="en-US"/>
              </w:rPr>
              <w:t>nflammatory markers over time in the two intervention groups, including per protocol analyses</w:t>
            </w:r>
          </w:p>
        </w:tc>
      </w:tr>
      <w:tr w:rsidR="002B045C" w:rsidRPr="00E34B55" w14:paraId="47F5F966" w14:textId="77777777" w:rsidTr="001335A9">
        <w:tc>
          <w:tcPr>
            <w:tcW w:w="1101" w:type="dxa"/>
            <w:vMerge w:val="restart"/>
            <w:vAlign w:val="center"/>
          </w:tcPr>
          <w:p w14:paraId="0DA048A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Inflammatory marker</w:t>
            </w:r>
          </w:p>
        </w:tc>
        <w:tc>
          <w:tcPr>
            <w:tcW w:w="4864" w:type="dxa"/>
            <w:gridSpan w:val="4"/>
          </w:tcPr>
          <w:p w14:paraId="591045DF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Intention to treat analyses</w:t>
            </w:r>
          </w:p>
        </w:tc>
        <w:tc>
          <w:tcPr>
            <w:tcW w:w="4945" w:type="dxa"/>
            <w:gridSpan w:val="4"/>
          </w:tcPr>
          <w:p w14:paraId="60556AF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Per protocol analyses</w:t>
            </w:r>
          </w:p>
        </w:tc>
      </w:tr>
      <w:tr w:rsidR="003C7826" w:rsidRPr="00E34B55" w14:paraId="7BA3E8B9" w14:textId="77777777" w:rsidTr="001335A9">
        <w:trPr>
          <w:trHeight w:val="232"/>
        </w:trPr>
        <w:tc>
          <w:tcPr>
            <w:tcW w:w="1101" w:type="dxa"/>
            <w:vMerge/>
            <w:vAlign w:val="center"/>
          </w:tcPr>
          <w:p w14:paraId="426D8C3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7FA89209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0F759BC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Estimate 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C3A3B85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10A15F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0AF97000" w14:textId="59551B1F" w:rsidR="002B045C" w:rsidRPr="000B3842" w:rsidRDefault="000B3842" w:rsidP="00C7550B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4A61E8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Estimate 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69AB3B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7ED09F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p</w:t>
            </w:r>
          </w:p>
        </w:tc>
      </w:tr>
      <w:tr w:rsidR="001335A9" w:rsidRPr="00A46213" w14:paraId="3E577193" w14:textId="77777777" w:rsidTr="001335A9">
        <w:trPr>
          <w:trHeight w:val="136"/>
        </w:trPr>
        <w:tc>
          <w:tcPr>
            <w:tcW w:w="1101" w:type="dxa"/>
            <w:vMerge w:val="restart"/>
            <w:tcBorders>
              <w:right w:val="single" w:sz="4" w:space="0" w:color="auto"/>
            </w:tcBorders>
            <w:vAlign w:val="center"/>
          </w:tcPr>
          <w:p w14:paraId="5A23F08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suPAR (ng/m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02811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9DDBA8" w14:textId="77777777" w:rsidR="002B045C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0.06</w:t>
            </w:r>
            <w:r w:rsidR="00E23556" w:rsidRPr="001017F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00A0CF" w14:textId="77777777" w:rsidR="002B045C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-0.14, 0.2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260ACE" w14:textId="77777777" w:rsidR="002B045C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0.5</w:t>
            </w:r>
            <w:r w:rsidR="002B045C" w:rsidRPr="001017F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794000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991E90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 xml:space="preserve">0.07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3636A1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-0.20, 0.3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AA0CB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</w:rPr>
              <w:t>0.61</w:t>
            </w:r>
          </w:p>
        </w:tc>
      </w:tr>
      <w:tr w:rsidR="001335A9" w:rsidRPr="002043C0" w14:paraId="70CA347D" w14:textId="77777777" w:rsidTr="001335A9">
        <w:tc>
          <w:tcPr>
            <w:tcW w:w="1101" w:type="dxa"/>
            <w:vMerge/>
            <w:tcBorders>
              <w:right w:val="single" w:sz="4" w:space="0" w:color="auto"/>
            </w:tcBorders>
            <w:vAlign w:val="center"/>
          </w:tcPr>
          <w:p w14:paraId="3BACE87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F3C27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387F9" w14:textId="77777777" w:rsidR="002B045C" w:rsidRPr="001017FD" w:rsidRDefault="002043C0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01</w:t>
            </w:r>
            <w:r w:rsidR="002B045C" w:rsidRPr="001017FD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43332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3, 0.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CF9E8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BEC9C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0E069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-0.04 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DD76B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8, 0.0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DD67C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55</w:t>
            </w:r>
          </w:p>
        </w:tc>
      </w:tr>
      <w:tr w:rsidR="001335A9" w:rsidRPr="00E34B55" w14:paraId="0176A8E7" w14:textId="77777777" w:rsidTr="001335A9">
        <w:tc>
          <w:tcPr>
            <w:tcW w:w="1101" w:type="dxa"/>
            <w:vMerge/>
            <w:tcBorders>
              <w:right w:val="single" w:sz="4" w:space="0" w:color="auto"/>
            </w:tcBorders>
            <w:vAlign w:val="center"/>
          </w:tcPr>
          <w:p w14:paraId="184C950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ECE17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5354D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AA8DC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4, 0.1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CCA41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7DA49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DDE9D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-0.01 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1FA70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9, 0.1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16685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</w:tr>
      <w:tr w:rsidR="001335A9" w:rsidRPr="00E34B55" w14:paraId="62A172C4" w14:textId="77777777" w:rsidTr="001335A9">
        <w:tc>
          <w:tcPr>
            <w:tcW w:w="1101" w:type="dxa"/>
            <w:vMerge/>
            <w:tcBorders>
              <w:right w:val="single" w:sz="4" w:space="0" w:color="auto"/>
            </w:tcBorders>
            <w:vAlign w:val="center"/>
          </w:tcPr>
          <w:p w14:paraId="403A5C5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46453" w14:textId="77777777" w:rsidR="002B045C" w:rsidRPr="001017FD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1017FD">
              <w:rPr>
                <w:rFonts w:cstheme="minorHAnsi"/>
                <w:sz w:val="16"/>
                <w:szCs w:val="16"/>
                <w:lang w:val="en-US"/>
              </w:rPr>
              <w:t>T group x post intervention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97B60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-0.01 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EE6B2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7, 0.14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505D1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86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D03E3" w14:textId="77777777" w:rsidR="002B045C" w:rsidRPr="001017FD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1017FD">
              <w:rPr>
                <w:rFonts w:cstheme="minorHAnsi"/>
                <w:sz w:val="16"/>
                <w:szCs w:val="16"/>
                <w:lang w:val="en-US"/>
              </w:rPr>
              <w:t>T group x post interven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AD096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10261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7, 0.2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50EB1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86</w:t>
            </w:r>
          </w:p>
        </w:tc>
      </w:tr>
      <w:tr w:rsidR="001335A9" w:rsidRPr="00E34B55" w14:paraId="0FBB56B0" w14:textId="77777777" w:rsidTr="001335A9">
        <w:tc>
          <w:tcPr>
            <w:tcW w:w="1101" w:type="dxa"/>
            <w:vMerge/>
            <w:tcBorders>
              <w:right w:val="single" w:sz="4" w:space="0" w:color="auto"/>
            </w:tcBorders>
            <w:vAlign w:val="center"/>
          </w:tcPr>
          <w:p w14:paraId="66BCBA9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460F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HIIT group x follow-up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912D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628F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22, 0.2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E169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74B3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HIIT group x follow-u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E518" w14:textId="77777777" w:rsidR="002B045C" w:rsidRPr="001017FD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0.05 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C367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21, 0.3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1FA8" w14:textId="77777777" w:rsidR="002B045C" w:rsidRPr="001017FD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69</w:t>
            </w:r>
          </w:p>
        </w:tc>
      </w:tr>
      <w:tr w:rsidR="001335A9" w:rsidRPr="00E34B55" w14:paraId="02686FD0" w14:textId="77777777" w:rsidTr="001335A9">
        <w:trPr>
          <w:trHeight w:val="210"/>
        </w:trPr>
        <w:tc>
          <w:tcPr>
            <w:tcW w:w="1101" w:type="dxa"/>
            <w:vMerge w:val="restart"/>
            <w:tcBorders>
              <w:right w:val="single" w:sz="4" w:space="0" w:color="auto"/>
            </w:tcBorders>
            <w:vAlign w:val="center"/>
          </w:tcPr>
          <w:p w14:paraId="20F94B92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suPAR (ng/m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D4EB45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5277A2" w14:textId="77777777" w:rsidR="003C7826" w:rsidRPr="001017FD" w:rsidRDefault="002043C0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C432DB" w14:textId="77777777" w:rsidR="003C7826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2, 0.2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FCD75" w14:textId="77777777" w:rsidR="003C7826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D9D4E7" w14:textId="77777777" w:rsidR="003C7826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C95BC3" w14:textId="77777777" w:rsidR="003C7826" w:rsidRPr="001017FD" w:rsidRDefault="002043C0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D22A5F" w14:textId="77777777" w:rsidR="003C7826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5, 0.3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052E2" w14:textId="77777777" w:rsidR="003C7826" w:rsidRPr="001017FD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45</w:t>
            </w:r>
          </w:p>
        </w:tc>
      </w:tr>
      <w:tr w:rsidR="001335A9" w:rsidRPr="00E34B55" w14:paraId="5E78FF7B" w14:textId="77777777" w:rsidTr="001335A9">
        <w:trPr>
          <w:trHeight w:val="210"/>
        </w:trPr>
        <w:tc>
          <w:tcPr>
            <w:tcW w:w="1101" w:type="dxa"/>
            <w:vMerge/>
            <w:tcBorders>
              <w:right w:val="single" w:sz="4" w:space="0" w:color="auto"/>
            </w:tcBorders>
            <w:vAlign w:val="center"/>
          </w:tcPr>
          <w:p w14:paraId="7B962B84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0668F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B533D" w14:textId="77777777" w:rsidR="003C7826" w:rsidRPr="001017FD" w:rsidRDefault="003C7826" w:rsidP="00E23556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-0.02 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53C74" w14:textId="77777777" w:rsidR="003C7826" w:rsidRPr="001017FD" w:rsidRDefault="003C7826" w:rsidP="00C7550B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0, 0.0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CFA32" w14:textId="77777777" w:rsidR="003C7826" w:rsidRPr="001017FD" w:rsidRDefault="003C7826" w:rsidP="00C7550B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57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711A6" w14:textId="77777777" w:rsidR="003C7826" w:rsidRPr="001017FD" w:rsidRDefault="003C7826" w:rsidP="00C7550B">
            <w:pPr>
              <w:jc w:val="center"/>
              <w:rPr>
                <w:rFonts w:cstheme="minorHAnsi"/>
                <w:strike/>
                <w:sz w:val="16"/>
                <w:szCs w:val="16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D0411" w14:textId="77777777" w:rsidR="003C7826" w:rsidRPr="001017FD" w:rsidRDefault="003C7826" w:rsidP="00E23556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-0.03 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1D645" w14:textId="77777777" w:rsidR="003C7826" w:rsidRPr="001017FD" w:rsidRDefault="003C7826" w:rsidP="00C7550B">
            <w:pPr>
              <w:jc w:val="center"/>
              <w:rPr>
                <w:rFonts w:cstheme="minorHAnsi"/>
                <w:strike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3, 0.0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5E397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48</w:t>
            </w:r>
          </w:p>
        </w:tc>
      </w:tr>
      <w:tr w:rsidR="001335A9" w:rsidRPr="00E34B55" w14:paraId="63840AB6" w14:textId="77777777" w:rsidTr="001017FD">
        <w:tc>
          <w:tcPr>
            <w:tcW w:w="1101" w:type="dxa"/>
            <w:vMerge/>
            <w:tcBorders>
              <w:right w:val="single" w:sz="4" w:space="0" w:color="auto"/>
            </w:tcBorders>
            <w:vAlign w:val="center"/>
          </w:tcPr>
          <w:p w14:paraId="62EDF38A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D783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A963" w14:textId="77777777" w:rsidR="003C7826" w:rsidRPr="001017FD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0AE9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09, 0.1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8595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5F34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F89A" w14:textId="77777777" w:rsidR="003C7826" w:rsidRPr="001017FD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F3F3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-0.11, 0.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A079" w14:textId="77777777" w:rsidR="003C7826" w:rsidRPr="001017FD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017FD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</w:tr>
      <w:tr w:rsidR="003C7826" w:rsidRPr="00E34B55" w14:paraId="08BC915F" w14:textId="77777777" w:rsidTr="001017FD">
        <w:trPr>
          <w:trHeight w:val="216"/>
        </w:trPr>
        <w:tc>
          <w:tcPr>
            <w:tcW w:w="1101" w:type="dxa"/>
            <w:vMerge w:val="restart"/>
            <w:vAlign w:val="center"/>
          </w:tcPr>
          <w:p w14:paraId="5B9BD044" w14:textId="77777777" w:rsidR="002B045C" w:rsidRPr="00E34B55" w:rsidRDefault="002B045C" w:rsidP="00C7550B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391ACF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CRP</w:t>
            </w:r>
          </w:p>
          <w:p w14:paraId="06A5B85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mg/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480" w:type="dxa"/>
            <w:tcBorders>
              <w:top w:val="single" w:sz="4" w:space="0" w:color="auto"/>
              <w:bottom w:val="nil"/>
            </w:tcBorders>
          </w:tcPr>
          <w:p w14:paraId="1E9E441E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</w:tcPr>
          <w:p w14:paraId="38A7EA32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13 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1CD05BF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53, 0.79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006466A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252" w:type="dxa"/>
            <w:tcBorders>
              <w:top w:val="single" w:sz="4" w:space="0" w:color="auto"/>
              <w:bottom w:val="nil"/>
            </w:tcBorders>
          </w:tcPr>
          <w:p w14:paraId="26C3B5D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D22EAE5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43 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7F9A1E7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38, 1.24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5690B6A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30</w:t>
            </w:r>
          </w:p>
        </w:tc>
      </w:tr>
      <w:tr w:rsidR="003C7826" w:rsidRPr="00E34B55" w14:paraId="475234FE" w14:textId="77777777" w:rsidTr="001017FD">
        <w:tc>
          <w:tcPr>
            <w:tcW w:w="1101" w:type="dxa"/>
            <w:vMerge/>
            <w:vAlign w:val="center"/>
          </w:tcPr>
          <w:p w14:paraId="4521956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346E14A5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E1AD18F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2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5E6500F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36, 0.32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4F9A4C0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92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6D64918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30873E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4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EC1383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40, 0.3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5960532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</w:tr>
      <w:tr w:rsidR="003C7826" w:rsidRPr="00E34B55" w14:paraId="29F1B03B" w14:textId="77777777" w:rsidTr="001017FD">
        <w:tc>
          <w:tcPr>
            <w:tcW w:w="1101" w:type="dxa"/>
            <w:vMerge/>
            <w:vAlign w:val="center"/>
          </w:tcPr>
          <w:p w14:paraId="37C7C85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065DAA2B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255F110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8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0DCA8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58, 0.42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A2077F7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6AA6F20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A0ED30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12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5B805B5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62, 0.37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FBFBE3A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63</w:t>
            </w:r>
          </w:p>
        </w:tc>
      </w:tr>
      <w:tr w:rsidR="003C7826" w:rsidRPr="00E34B55" w14:paraId="1C500673" w14:textId="77777777" w:rsidTr="001017FD">
        <w:tc>
          <w:tcPr>
            <w:tcW w:w="1101" w:type="dxa"/>
            <w:vMerge/>
            <w:vAlign w:val="center"/>
          </w:tcPr>
          <w:p w14:paraId="38029655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564E1EFB" w14:textId="77777777" w:rsidR="002B045C" w:rsidRPr="00A46213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E0776CD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6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F65545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59, 0.47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7D624EF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3F7C8278" w14:textId="77777777" w:rsidR="002B045C" w:rsidRPr="00E34B55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A61188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-0.15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BFB6360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74, 0.4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62032F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61</w:t>
            </w:r>
          </w:p>
        </w:tc>
      </w:tr>
      <w:tr w:rsidR="003C7826" w:rsidRPr="00E34B55" w14:paraId="07F49C00" w14:textId="77777777" w:rsidTr="001017FD">
        <w:trPr>
          <w:trHeight w:val="240"/>
        </w:trPr>
        <w:tc>
          <w:tcPr>
            <w:tcW w:w="1101" w:type="dxa"/>
            <w:vMerge/>
            <w:vAlign w:val="center"/>
          </w:tcPr>
          <w:p w14:paraId="45141FA7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300F1426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D84BE69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03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8899C5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73, 0.8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52404392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066D234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3EE9869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10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1359AA2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91, 0.7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71E20C0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</w:tr>
      <w:tr w:rsidR="003C7826" w:rsidRPr="00E34B55" w14:paraId="3909D1FA" w14:textId="77777777" w:rsidTr="001017FD">
        <w:trPr>
          <w:trHeight w:val="240"/>
        </w:trPr>
        <w:tc>
          <w:tcPr>
            <w:tcW w:w="1101" w:type="dxa"/>
            <w:vMerge w:val="restart"/>
            <w:vAlign w:val="center"/>
          </w:tcPr>
          <w:p w14:paraId="4E1160AD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CRP</w:t>
            </w:r>
          </w:p>
          <w:p w14:paraId="0BB69AED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mg/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  <w:tcBorders>
              <w:bottom w:val="nil"/>
            </w:tcBorders>
          </w:tcPr>
          <w:p w14:paraId="776233E9" w14:textId="77777777" w:rsidR="003C7826" w:rsidRPr="00A46213" w:rsidRDefault="002043C0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0D6E6C3B" w14:textId="77777777" w:rsidR="003C7826" w:rsidRPr="00E34B55" w:rsidRDefault="002043C0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36" w:type="dxa"/>
            <w:tcBorders>
              <w:bottom w:val="nil"/>
            </w:tcBorders>
          </w:tcPr>
          <w:p w14:paraId="603ACD34" w14:textId="77777777" w:rsidR="003C7826" w:rsidRPr="00E34B55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46, 0.72</w:t>
            </w:r>
          </w:p>
        </w:tc>
        <w:tc>
          <w:tcPr>
            <w:tcW w:w="663" w:type="dxa"/>
            <w:tcBorders>
              <w:bottom w:val="nil"/>
            </w:tcBorders>
          </w:tcPr>
          <w:p w14:paraId="4ADF1F74" w14:textId="77777777" w:rsidR="003C7826" w:rsidRPr="00E34B55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2252" w:type="dxa"/>
            <w:tcBorders>
              <w:bottom w:val="nil"/>
            </w:tcBorders>
          </w:tcPr>
          <w:p w14:paraId="6CC67DA1" w14:textId="77777777" w:rsidR="003C7826" w:rsidRPr="00A46213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15CE7730" w14:textId="77777777" w:rsidR="003C7826" w:rsidRPr="00E34B55" w:rsidRDefault="00F17335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30" w:type="dxa"/>
            <w:tcBorders>
              <w:bottom w:val="nil"/>
            </w:tcBorders>
          </w:tcPr>
          <w:p w14:paraId="2CBF1CEB" w14:textId="77777777" w:rsidR="003C7826" w:rsidRPr="00E34B55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35, 1.08</w:t>
            </w:r>
          </w:p>
        </w:tc>
        <w:tc>
          <w:tcPr>
            <w:tcW w:w="913" w:type="dxa"/>
            <w:tcBorders>
              <w:bottom w:val="nil"/>
            </w:tcBorders>
          </w:tcPr>
          <w:p w14:paraId="3AC52ADA" w14:textId="77777777" w:rsidR="003C7826" w:rsidRPr="00E34B55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</w:tr>
      <w:tr w:rsidR="003C7826" w:rsidRPr="00E34B55" w14:paraId="37E0E839" w14:textId="77777777" w:rsidTr="001017FD">
        <w:trPr>
          <w:trHeight w:val="240"/>
        </w:trPr>
        <w:tc>
          <w:tcPr>
            <w:tcW w:w="1101" w:type="dxa"/>
            <w:vMerge/>
            <w:vAlign w:val="center"/>
          </w:tcPr>
          <w:p w14:paraId="48C9230F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6752DBFA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70CDE461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4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5BF3FEC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30, 0.22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3503FCC1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75043E8B" w14:textId="77777777" w:rsidR="003C7826" w:rsidRPr="00F41BBE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E050CF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9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E88E7D8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38, 0.1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53330B9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</w:tr>
      <w:tr w:rsidR="003C7826" w:rsidRPr="00E34B55" w14:paraId="4BB04A57" w14:textId="77777777" w:rsidTr="001017FD">
        <w:tc>
          <w:tcPr>
            <w:tcW w:w="1101" w:type="dxa"/>
            <w:vMerge/>
            <w:vAlign w:val="center"/>
          </w:tcPr>
          <w:p w14:paraId="4A39A354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203BB871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2E1F823F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7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9D47166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44, 0.31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360F069C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797D5D1E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6A4EEB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16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5E62737F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55, 0.2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01F5BF15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</w:tr>
      <w:tr w:rsidR="003C7826" w:rsidRPr="00E34B55" w14:paraId="17CB4955" w14:textId="77777777" w:rsidTr="001017FD">
        <w:trPr>
          <w:trHeight w:val="164"/>
        </w:trPr>
        <w:tc>
          <w:tcPr>
            <w:tcW w:w="1101" w:type="dxa"/>
            <w:vMerge w:val="restart"/>
            <w:vAlign w:val="center"/>
          </w:tcPr>
          <w:p w14:paraId="4520D0E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6FB5B4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TNF</w:t>
            </w:r>
          </w:p>
          <w:p w14:paraId="43EA7EF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pg/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480" w:type="dxa"/>
            <w:tcBorders>
              <w:bottom w:val="nil"/>
            </w:tcBorders>
          </w:tcPr>
          <w:p w14:paraId="16151249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416B4479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26 </w:t>
            </w:r>
          </w:p>
        </w:tc>
        <w:tc>
          <w:tcPr>
            <w:tcW w:w="936" w:type="dxa"/>
            <w:tcBorders>
              <w:bottom w:val="nil"/>
            </w:tcBorders>
          </w:tcPr>
          <w:p w14:paraId="4B2EBA8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1.91, 1.39</w:t>
            </w:r>
          </w:p>
        </w:tc>
        <w:tc>
          <w:tcPr>
            <w:tcW w:w="663" w:type="dxa"/>
            <w:tcBorders>
              <w:bottom w:val="nil"/>
            </w:tcBorders>
          </w:tcPr>
          <w:p w14:paraId="5AB6044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2252" w:type="dxa"/>
            <w:tcBorders>
              <w:bottom w:val="nil"/>
            </w:tcBorders>
          </w:tcPr>
          <w:p w14:paraId="13CF566A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1432D795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12 </w:t>
            </w:r>
          </w:p>
        </w:tc>
        <w:tc>
          <w:tcPr>
            <w:tcW w:w="930" w:type="dxa"/>
            <w:tcBorders>
              <w:bottom w:val="nil"/>
            </w:tcBorders>
          </w:tcPr>
          <w:p w14:paraId="7D853602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1.77, 2.01</w:t>
            </w:r>
          </w:p>
        </w:tc>
        <w:tc>
          <w:tcPr>
            <w:tcW w:w="913" w:type="dxa"/>
            <w:tcBorders>
              <w:bottom w:val="nil"/>
            </w:tcBorders>
          </w:tcPr>
          <w:p w14:paraId="7A75E47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90</w:t>
            </w:r>
          </w:p>
        </w:tc>
      </w:tr>
      <w:tr w:rsidR="003C7826" w:rsidRPr="00E34B55" w14:paraId="5577A619" w14:textId="77777777" w:rsidTr="001017FD">
        <w:tc>
          <w:tcPr>
            <w:tcW w:w="1101" w:type="dxa"/>
            <w:vMerge/>
            <w:vAlign w:val="center"/>
          </w:tcPr>
          <w:p w14:paraId="6CC9051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76D51A92" w14:textId="77777777" w:rsidR="002B045C" w:rsidRPr="00FD100E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8693D5C" w14:textId="77777777" w:rsidR="002B045C" w:rsidRPr="00FD100E" w:rsidRDefault="002B045C" w:rsidP="00E23556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 xml:space="preserve">1.12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863E909" w14:textId="77777777" w:rsidR="002B045C" w:rsidRPr="00FD100E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0.08, 2.16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BEFC65A" w14:textId="77777777" w:rsidR="002B045C" w:rsidRPr="00FD100E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0.036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58993A7E" w14:textId="77777777" w:rsidR="002B045C" w:rsidRPr="00FD100E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65DEC6" w14:textId="77777777" w:rsidR="002B045C" w:rsidRPr="00E34B55" w:rsidRDefault="002B045C" w:rsidP="00E23556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 xml:space="preserve">1.15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4201418" w14:textId="77777777" w:rsidR="002B045C" w:rsidRPr="00E34B55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5, 2.2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DAF9F1A" w14:textId="77777777" w:rsidR="002B045C" w:rsidRPr="00E34B55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40</w:t>
            </w:r>
          </w:p>
        </w:tc>
      </w:tr>
      <w:tr w:rsidR="003C7826" w:rsidRPr="00E34B55" w14:paraId="3B670344" w14:textId="77777777" w:rsidTr="001017FD">
        <w:tc>
          <w:tcPr>
            <w:tcW w:w="1101" w:type="dxa"/>
            <w:vMerge/>
            <w:vAlign w:val="center"/>
          </w:tcPr>
          <w:p w14:paraId="6A2BFE72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34CD54CD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443AF9D7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45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58F7DE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1.01, 1.91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0CDCF33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136C1E1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CC05CB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62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F070C9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77, 2.0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C7BFB5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</w:tr>
      <w:tr w:rsidR="003C7826" w:rsidRPr="00E34B55" w14:paraId="59364FCF" w14:textId="77777777" w:rsidTr="001017FD">
        <w:tc>
          <w:tcPr>
            <w:tcW w:w="1101" w:type="dxa"/>
            <w:vMerge/>
            <w:vAlign w:val="center"/>
          </w:tcPr>
          <w:p w14:paraId="79F5118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49AD7ED8" w14:textId="77777777" w:rsidR="002B045C" w:rsidRPr="00A46213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1FE7FD69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36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1F16FE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1.23, 1.95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465F9537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5BEC28B5" w14:textId="77777777" w:rsidR="002B045C" w:rsidRPr="00E34B55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E29DC5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26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9CB454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1.61, 2.1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62D0C1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79</w:t>
            </w:r>
          </w:p>
        </w:tc>
      </w:tr>
      <w:tr w:rsidR="003C7826" w:rsidRPr="00E34B55" w14:paraId="09AD8016" w14:textId="77777777" w:rsidTr="001017FD">
        <w:tc>
          <w:tcPr>
            <w:tcW w:w="1101" w:type="dxa"/>
            <w:vMerge/>
            <w:vAlign w:val="center"/>
          </w:tcPr>
          <w:p w14:paraId="13A0968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12BBD38C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4AAF6A2A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24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688B1F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1.87, 2.3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0520090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39062EA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D38747D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04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39D9C59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2.27, 2.35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727EE895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</w:tc>
      </w:tr>
      <w:tr w:rsidR="003C7826" w:rsidRPr="003C7826" w14:paraId="23E09BD1" w14:textId="77777777" w:rsidTr="001017FD">
        <w:trPr>
          <w:trHeight w:val="190"/>
        </w:trPr>
        <w:tc>
          <w:tcPr>
            <w:tcW w:w="1101" w:type="dxa"/>
            <w:vMerge w:val="restart"/>
            <w:vAlign w:val="center"/>
          </w:tcPr>
          <w:p w14:paraId="60178B74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TNF</w:t>
            </w:r>
          </w:p>
          <w:p w14:paraId="024DDB94" w14:textId="77777777" w:rsidR="003C782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pg/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  <w:tcBorders>
              <w:bottom w:val="nil"/>
            </w:tcBorders>
          </w:tcPr>
          <w:p w14:paraId="7FED6898" w14:textId="77777777" w:rsidR="003C7826" w:rsidRPr="003C7826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51D29963" w14:textId="77777777" w:rsidR="003C7826" w:rsidRPr="003C7826" w:rsidRDefault="00F17335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936" w:type="dxa"/>
            <w:tcBorders>
              <w:bottom w:val="nil"/>
            </w:tcBorders>
          </w:tcPr>
          <w:p w14:paraId="175359C9" w14:textId="77777777" w:rsidR="003C7826" w:rsidRPr="003C7826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49, 1.28</w:t>
            </w:r>
          </w:p>
        </w:tc>
        <w:tc>
          <w:tcPr>
            <w:tcW w:w="663" w:type="dxa"/>
            <w:tcBorders>
              <w:bottom w:val="nil"/>
            </w:tcBorders>
          </w:tcPr>
          <w:p w14:paraId="73A8404B" w14:textId="77777777" w:rsidR="003C7826" w:rsidRPr="003C7826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2252" w:type="dxa"/>
            <w:tcBorders>
              <w:bottom w:val="nil"/>
            </w:tcBorders>
          </w:tcPr>
          <w:p w14:paraId="18B77A01" w14:textId="77777777" w:rsidR="003C7826" w:rsidRPr="003C7826" w:rsidRDefault="00F1733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51D03C79" w14:textId="77777777" w:rsidR="003C7826" w:rsidRPr="003C7826" w:rsidRDefault="001447B2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30" w:type="dxa"/>
            <w:tcBorders>
              <w:bottom w:val="nil"/>
            </w:tcBorders>
          </w:tcPr>
          <w:p w14:paraId="3CACCC11" w14:textId="77777777" w:rsidR="003C7826" w:rsidRPr="003C7826" w:rsidRDefault="001447B2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.29, 1.66</w:t>
            </w:r>
          </w:p>
        </w:tc>
        <w:tc>
          <w:tcPr>
            <w:tcW w:w="913" w:type="dxa"/>
            <w:tcBorders>
              <w:bottom w:val="nil"/>
            </w:tcBorders>
          </w:tcPr>
          <w:p w14:paraId="4C1D8769" w14:textId="77777777" w:rsidR="003C7826" w:rsidRPr="003C7826" w:rsidRDefault="001447B2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0</w:t>
            </w:r>
          </w:p>
        </w:tc>
      </w:tr>
      <w:tr w:rsidR="003C7826" w:rsidRPr="00E34B55" w14:paraId="63A3F2D0" w14:textId="77777777" w:rsidTr="001017FD">
        <w:trPr>
          <w:trHeight w:val="190"/>
        </w:trPr>
        <w:tc>
          <w:tcPr>
            <w:tcW w:w="1101" w:type="dxa"/>
            <w:vMerge/>
            <w:vAlign w:val="center"/>
          </w:tcPr>
          <w:p w14:paraId="7AC65E24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27167447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377A288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 xml:space="preserve">1.27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FA313F9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49, 2.05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6E4205C1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75E3B632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D18A62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1.24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0B6B2EE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36, 2.11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BFB52CB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3C7826" w:rsidRPr="00E34B55" w14:paraId="23C38F01" w14:textId="77777777" w:rsidTr="001017FD">
        <w:tc>
          <w:tcPr>
            <w:tcW w:w="1101" w:type="dxa"/>
            <w:vMerge/>
            <w:vAlign w:val="center"/>
          </w:tcPr>
          <w:p w14:paraId="23A6F0D4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5671B1A2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2B86BAA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57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8075477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48, 1.61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2C402ECD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35503295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0B15C3D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63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F2C6F66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47, 1.7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36BA4A5C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</w:tr>
      <w:tr w:rsidR="003C7826" w:rsidRPr="00E34B55" w14:paraId="0101B864" w14:textId="77777777" w:rsidTr="001017FD">
        <w:trPr>
          <w:trHeight w:val="117"/>
        </w:trPr>
        <w:tc>
          <w:tcPr>
            <w:tcW w:w="1101" w:type="dxa"/>
            <w:vMerge w:val="restart"/>
            <w:vAlign w:val="center"/>
          </w:tcPr>
          <w:p w14:paraId="2051DC3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F796B4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sTNFR1</w:t>
            </w:r>
          </w:p>
          <w:p w14:paraId="7014E84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ng/m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480" w:type="dxa"/>
            <w:tcBorders>
              <w:bottom w:val="nil"/>
            </w:tcBorders>
          </w:tcPr>
          <w:p w14:paraId="6D1F6D84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69B941AF" w14:textId="77777777" w:rsidR="002B045C" w:rsidRPr="00E34B55" w:rsidRDefault="001447B2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08</w:t>
            </w:r>
            <w:r w:rsidR="002B045C" w:rsidRPr="00E34B5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bottom w:val="nil"/>
            </w:tcBorders>
          </w:tcPr>
          <w:p w14:paraId="0319C39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1447B2">
              <w:rPr>
                <w:rFonts w:cstheme="minorHAnsi"/>
                <w:sz w:val="16"/>
                <w:szCs w:val="16"/>
                <w:lang w:val="en-US"/>
              </w:rPr>
              <w:t>0.32, 0.16</w:t>
            </w:r>
          </w:p>
        </w:tc>
        <w:tc>
          <w:tcPr>
            <w:tcW w:w="663" w:type="dxa"/>
            <w:tcBorders>
              <w:bottom w:val="nil"/>
            </w:tcBorders>
          </w:tcPr>
          <w:p w14:paraId="0E71831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2</w:t>
            </w:r>
          </w:p>
        </w:tc>
        <w:tc>
          <w:tcPr>
            <w:tcW w:w="2252" w:type="dxa"/>
            <w:tcBorders>
              <w:bottom w:val="nil"/>
            </w:tcBorders>
          </w:tcPr>
          <w:p w14:paraId="33BE361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232EC895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930" w:type="dxa"/>
            <w:tcBorders>
              <w:bottom w:val="nil"/>
            </w:tcBorders>
          </w:tcPr>
          <w:p w14:paraId="54D1D1FF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25, 0.29</w:t>
            </w:r>
          </w:p>
        </w:tc>
        <w:tc>
          <w:tcPr>
            <w:tcW w:w="913" w:type="dxa"/>
            <w:tcBorders>
              <w:bottom w:val="nil"/>
            </w:tcBorders>
          </w:tcPr>
          <w:p w14:paraId="107203A0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</w:tr>
      <w:tr w:rsidR="003C7826" w:rsidRPr="00E34B55" w14:paraId="2C17C93C" w14:textId="77777777" w:rsidTr="001017FD">
        <w:tc>
          <w:tcPr>
            <w:tcW w:w="1101" w:type="dxa"/>
            <w:vMerge/>
            <w:vAlign w:val="center"/>
          </w:tcPr>
          <w:p w14:paraId="3A0B8EB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686E2F9C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6255D05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04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26E717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06, 0.15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204BF1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2B23F122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E67108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03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F8B04EA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09, 0.16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3486A0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9</w:t>
            </w:r>
          </w:p>
        </w:tc>
      </w:tr>
      <w:tr w:rsidR="003C7826" w:rsidRPr="00E34B55" w14:paraId="67E4A7FC" w14:textId="77777777" w:rsidTr="001017FD">
        <w:tc>
          <w:tcPr>
            <w:tcW w:w="1101" w:type="dxa"/>
            <w:vMerge/>
            <w:vAlign w:val="center"/>
          </w:tcPr>
          <w:p w14:paraId="278FDBF7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54F64C0D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7D066D8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7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10610F5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22, 0.09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40C5727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71C491BF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1842C7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-0.06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6C67F7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22, 0.11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814FAC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0</w:t>
            </w:r>
          </w:p>
        </w:tc>
      </w:tr>
      <w:tr w:rsidR="003C7826" w:rsidRPr="00E34B55" w14:paraId="559821B0" w14:textId="77777777" w:rsidTr="001017FD">
        <w:tc>
          <w:tcPr>
            <w:tcW w:w="1101" w:type="dxa"/>
            <w:vMerge/>
            <w:vAlign w:val="center"/>
          </w:tcPr>
          <w:p w14:paraId="4A0D61A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7E67840D" w14:textId="77777777" w:rsidR="002B045C" w:rsidRPr="00A46213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441DEC2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11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E0B920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27, 0.04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CED7F9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2E4593E9" w14:textId="77777777" w:rsidR="002B045C" w:rsidRPr="00E34B55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481E5F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-0.11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FC1FC5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28, 0.07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FFADA5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</w:tr>
      <w:tr w:rsidR="003C7826" w:rsidRPr="00E34B55" w14:paraId="6BA78B36" w14:textId="77777777" w:rsidTr="001017FD">
        <w:tc>
          <w:tcPr>
            <w:tcW w:w="1101" w:type="dxa"/>
            <w:vMerge/>
            <w:vAlign w:val="center"/>
          </w:tcPr>
          <w:p w14:paraId="4851392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6F0B3DD3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D4FB6A0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34B55">
              <w:rPr>
                <w:rFonts w:cstheme="minorHAnsi"/>
                <w:sz w:val="16"/>
                <w:szCs w:val="16"/>
              </w:rPr>
              <w:t xml:space="preserve">0.03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61DCC0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34B55">
              <w:rPr>
                <w:rFonts w:cstheme="minorHAnsi"/>
                <w:sz w:val="16"/>
                <w:szCs w:val="16"/>
              </w:rPr>
              <w:t>-0.20, 0.26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1029E3D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34B55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32169622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78A66D4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0.06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39789A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19, 0.30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67881C0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</w:tr>
      <w:tr w:rsidR="003C7826" w:rsidRPr="00E34B55" w14:paraId="6700B240" w14:textId="77777777" w:rsidTr="001017FD">
        <w:trPr>
          <w:trHeight w:val="204"/>
        </w:trPr>
        <w:tc>
          <w:tcPr>
            <w:tcW w:w="1101" w:type="dxa"/>
            <w:vMerge w:val="restart"/>
            <w:vAlign w:val="center"/>
          </w:tcPr>
          <w:p w14:paraId="15947495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sTNFR1</w:t>
            </w:r>
          </w:p>
          <w:p w14:paraId="7B492336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ng/m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  <w:tcBorders>
              <w:bottom w:val="nil"/>
            </w:tcBorders>
          </w:tcPr>
          <w:p w14:paraId="3FD8B977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784FE4F7" w14:textId="77777777" w:rsidR="003C7826" w:rsidRPr="00E34B55" w:rsidRDefault="001447B2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936" w:type="dxa"/>
            <w:tcBorders>
              <w:bottom w:val="nil"/>
            </w:tcBorders>
          </w:tcPr>
          <w:p w14:paraId="2C0FD6A9" w14:textId="77777777" w:rsidR="003C7826" w:rsidRPr="00E34B55" w:rsidRDefault="001447B2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31, 0.13</w:t>
            </w:r>
          </w:p>
        </w:tc>
        <w:tc>
          <w:tcPr>
            <w:tcW w:w="663" w:type="dxa"/>
            <w:tcBorders>
              <w:bottom w:val="nil"/>
            </w:tcBorders>
          </w:tcPr>
          <w:p w14:paraId="76AADFD7" w14:textId="77777777" w:rsidR="003C7826" w:rsidRPr="00E34B55" w:rsidRDefault="001447B2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2252" w:type="dxa"/>
            <w:tcBorders>
              <w:bottom w:val="nil"/>
            </w:tcBorders>
          </w:tcPr>
          <w:p w14:paraId="145A4221" w14:textId="77777777" w:rsidR="003C7826" w:rsidRPr="00A46213" w:rsidRDefault="00CF7ADA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65A7ABC0" w14:textId="77777777" w:rsidR="003C7826" w:rsidRPr="00E34B55" w:rsidRDefault="00CF7ADA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30" w:type="dxa"/>
            <w:tcBorders>
              <w:bottom w:val="nil"/>
            </w:tcBorders>
          </w:tcPr>
          <w:p w14:paraId="6C74D4B1" w14:textId="77777777" w:rsidR="003C7826" w:rsidRPr="00E34B55" w:rsidRDefault="00CF7ADA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22, 0.27</w:t>
            </w:r>
          </w:p>
        </w:tc>
        <w:tc>
          <w:tcPr>
            <w:tcW w:w="913" w:type="dxa"/>
            <w:tcBorders>
              <w:bottom w:val="nil"/>
            </w:tcBorders>
          </w:tcPr>
          <w:p w14:paraId="59107260" w14:textId="77777777" w:rsidR="003C7826" w:rsidRPr="00E34B55" w:rsidRDefault="00CF7ADA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</w:tr>
      <w:tr w:rsidR="003C7826" w:rsidRPr="00E34B55" w14:paraId="12DC6C27" w14:textId="77777777" w:rsidTr="001017FD">
        <w:trPr>
          <w:trHeight w:val="204"/>
        </w:trPr>
        <w:tc>
          <w:tcPr>
            <w:tcW w:w="1101" w:type="dxa"/>
            <w:vMerge/>
            <w:vAlign w:val="center"/>
          </w:tcPr>
          <w:p w14:paraId="20C3383D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7C5140B7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42CB466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1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2119A13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08, 0.07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0850AFC2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1A736BB0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F6F9FB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2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5E0F11F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11, 0.07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18EEB0E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</w:tr>
      <w:tr w:rsidR="003C7826" w:rsidRPr="00E34B55" w14:paraId="08442509" w14:textId="77777777" w:rsidTr="001017FD">
        <w:tc>
          <w:tcPr>
            <w:tcW w:w="1101" w:type="dxa"/>
            <w:vMerge/>
            <w:vAlign w:val="center"/>
          </w:tcPr>
          <w:p w14:paraId="2D2DD595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52677E8F" w14:textId="77777777" w:rsidR="003C7826" w:rsidRPr="00A46213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676F0E16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5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A7C4F8A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17, 0.06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7E042A09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39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00CD915C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4E3416" w14:textId="77777777" w:rsidR="003C7826" w:rsidRPr="00E34B55" w:rsidRDefault="003C782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-0.03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78311CA3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</w:t>
            </w:r>
            <w:r w:rsidR="00CF7ADA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34B55">
              <w:rPr>
                <w:rFonts w:cstheme="minorHAnsi"/>
                <w:sz w:val="16"/>
                <w:szCs w:val="16"/>
                <w:lang w:val="en-US"/>
              </w:rPr>
              <w:t>16, 0.09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0F248D0F" w14:textId="77777777" w:rsidR="003C7826" w:rsidRPr="00E34B55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8</w:t>
            </w:r>
          </w:p>
        </w:tc>
      </w:tr>
      <w:tr w:rsidR="003C7826" w:rsidRPr="00E34B55" w14:paraId="511C51CB" w14:textId="77777777" w:rsidTr="001017FD">
        <w:tc>
          <w:tcPr>
            <w:tcW w:w="1101" w:type="dxa"/>
            <w:vMerge w:val="restart"/>
            <w:vAlign w:val="center"/>
          </w:tcPr>
          <w:p w14:paraId="394D80AB" w14:textId="77777777" w:rsidR="002B045C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D4DF503" w14:textId="77777777" w:rsidR="002B045C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2BD6C9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IL-6</w:t>
            </w:r>
          </w:p>
          <w:p w14:paraId="17FB203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(pg/mL)</w:t>
            </w:r>
            <w:r w:rsidRPr="00E34B5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810A006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bottom w:val="nil"/>
            </w:tcBorders>
          </w:tcPr>
          <w:p w14:paraId="50D7D42E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02F3C5ED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09 </w:t>
            </w:r>
          </w:p>
        </w:tc>
        <w:tc>
          <w:tcPr>
            <w:tcW w:w="936" w:type="dxa"/>
            <w:tcBorders>
              <w:bottom w:val="nil"/>
            </w:tcBorders>
          </w:tcPr>
          <w:p w14:paraId="5CFCC71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98, 1.16</w:t>
            </w:r>
          </w:p>
        </w:tc>
        <w:tc>
          <w:tcPr>
            <w:tcW w:w="663" w:type="dxa"/>
            <w:tcBorders>
              <w:bottom w:val="nil"/>
            </w:tcBorders>
          </w:tcPr>
          <w:p w14:paraId="686E03A9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252" w:type="dxa"/>
            <w:tcBorders>
              <w:bottom w:val="nil"/>
            </w:tcBorders>
          </w:tcPr>
          <w:p w14:paraId="5F8F607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6213">
              <w:rPr>
                <w:rFonts w:cstheme="minorHAnsi"/>
                <w:sz w:val="16"/>
                <w:szCs w:val="16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1A7532B7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06 </w:t>
            </w:r>
          </w:p>
        </w:tc>
        <w:tc>
          <w:tcPr>
            <w:tcW w:w="930" w:type="dxa"/>
            <w:tcBorders>
              <w:bottom w:val="nil"/>
            </w:tcBorders>
          </w:tcPr>
          <w:p w14:paraId="1D275CC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3C7826">
              <w:rPr>
                <w:rFonts w:cstheme="minorHAnsi"/>
                <w:sz w:val="16"/>
                <w:szCs w:val="16"/>
                <w:lang w:val="en-US"/>
              </w:rPr>
              <w:t>1.32</w:t>
            </w:r>
            <w:r w:rsidRPr="00E34B55">
              <w:rPr>
                <w:rFonts w:cstheme="minorHAnsi"/>
                <w:sz w:val="16"/>
                <w:szCs w:val="16"/>
                <w:lang w:val="en-US"/>
              </w:rPr>
              <w:t>, 1.43</w:t>
            </w:r>
          </w:p>
        </w:tc>
        <w:tc>
          <w:tcPr>
            <w:tcW w:w="913" w:type="dxa"/>
            <w:tcBorders>
              <w:bottom w:val="nil"/>
            </w:tcBorders>
          </w:tcPr>
          <w:p w14:paraId="0A1E8D3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93</w:t>
            </w:r>
          </w:p>
        </w:tc>
      </w:tr>
      <w:tr w:rsidR="003C7826" w:rsidRPr="00E34B55" w14:paraId="15580C35" w14:textId="77777777" w:rsidTr="001017FD">
        <w:tc>
          <w:tcPr>
            <w:tcW w:w="1101" w:type="dxa"/>
            <w:vMerge/>
            <w:vAlign w:val="center"/>
          </w:tcPr>
          <w:p w14:paraId="467AB84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6CFC6C55" w14:textId="77777777" w:rsidR="002B045C" w:rsidRPr="00FD100E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2AD4F257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 xml:space="preserve">0.83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61B804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34, 1.31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DDD451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1CAFB8A8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4BB4D7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0.61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F654B3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8, 1.1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C04204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3C7826" w:rsidRPr="00E34B55" w14:paraId="0E61E8C3" w14:textId="77777777" w:rsidTr="001017FD">
        <w:tc>
          <w:tcPr>
            <w:tcW w:w="1101" w:type="dxa"/>
            <w:vMerge/>
            <w:vAlign w:val="center"/>
          </w:tcPr>
          <w:p w14:paraId="6DD905BF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39BE6EF1" w14:textId="77777777" w:rsidR="002B045C" w:rsidRPr="00FD100E" w:rsidRDefault="002B045C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59B2E572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 xml:space="preserve">0.76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F1934B5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6, 1.45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4507EBF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33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5BF4C90F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D22C39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63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1F77681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07, 1.33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D89E6A3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08</w:t>
            </w:r>
          </w:p>
        </w:tc>
      </w:tr>
      <w:tr w:rsidR="003C7826" w:rsidRPr="00E23556" w14:paraId="5C949671" w14:textId="77777777" w:rsidTr="001017FD">
        <w:tc>
          <w:tcPr>
            <w:tcW w:w="1101" w:type="dxa"/>
            <w:vMerge/>
            <w:vAlign w:val="center"/>
          </w:tcPr>
          <w:p w14:paraId="5D2B49BE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60B8F41C" w14:textId="77777777" w:rsidR="002B045C" w:rsidRPr="00A46213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3279BA34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.10</w:t>
            </w: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2E9232D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0.72</w:t>
            </w: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44F7375C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81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5B139F3C" w14:textId="77777777" w:rsidR="002B045C" w:rsidRPr="00E34B55" w:rsidRDefault="00103575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2B045C"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="002B045C" w:rsidRPr="00A46213">
              <w:rPr>
                <w:rFonts w:cstheme="minorHAnsi"/>
                <w:sz w:val="16"/>
                <w:szCs w:val="16"/>
                <w:lang w:val="en-US"/>
              </w:rPr>
              <w:t>roup x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D0B756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0.34 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4161F5B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67, 1.35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FBDB9FA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</w:tr>
      <w:tr w:rsidR="003C7826" w:rsidRPr="00E23556" w14:paraId="5AD59FE5" w14:textId="77777777" w:rsidTr="001017FD">
        <w:trPr>
          <w:trHeight w:val="261"/>
        </w:trPr>
        <w:tc>
          <w:tcPr>
            <w:tcW w:w="1101" w:type="dxa"/>
            <w:vMerge/>
            <w:vAlign w:val="center"/>
          </w:tcPr>
          <w:p w14:paraId="4B5C592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30D5CAF2" w14:textId="77777777" w:rsidR="002B045C" w:rsidRPr="00A46213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</w:tcPr>
          <w:p w14:paraId="14D77737" w14:textId="77777777" w:rsidR="002B045C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.04 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9052F88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0.11</w:t>
            </w:r>
            <w:r w:rsidRPr="00E34B55">
              <w:rPr>
                <w:rFonts w:cstheme="minorHAnsi"/>
                <w:sz w:val="16"/>
                <w:szCs w:val="16"/>
                <w:lang w:val="en-US"/>
              </w:rPr>
              <w:t>, 2.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46FD30E0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23556">
              <w:rPr>
                <w:rFonts w:cstheme="minorHAnsi"/>
                <w:sz w:val="16"/>
                <w:szCs w:val="16"/>
                <w:lang w:val="en-US"/>
              </w:rPr>
              <w:t>08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7A48CB40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46213">
              <w:rPr>
                <w:rFonts w:cstheme="minorHAnsi"/>
                <w:sz w:val="16"/>
                <w:szCs w:val="16"/>
                <w:lang w:val="en-US"/>
              </w:rPr>
              <w:t xml:space="preserve">HII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  <w:r w:rsidRPr="00A46213">
              <w:rPr>
                <w:rFonts w:cstheme="minorHAnsi"/>
                <w:sz w:val="16"/>
                <w:szCs w:val="16"/>
                <w:lang w:val="en-US"/>
              </w:rPr>
              <w:t>roup x 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5AA5A33" w14:textId="77777777" w:rsidR="002B045C" w:rsidRPr="00E34B55" w:rsidRDefault="002B045C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 xml:space="preserve">1.33 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3532B6D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-0.01, 2.68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28B5A05C" w14:textId="77777777" w:rsidR="002B045C" w:rsidRPr="00E34B55" w:rsidRDefault="002B045C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sz w:val="16"/>
                <w:szCs w:val="16"/>
                <w:lang w:val="en-US"/>
              </w:rPr>
              <w:t>0.052</w:t>
            </w:r>
          </w:p>
        </w:tc>
      </w:tr>
      <w:tr w:rsidR="003C7826" w:rsidRPr="00E34B55" w14:paraId="659C0B5F" w14:textId="77777777" w:rsidTr="001017FD">
        <w:tc>
          <w:tcPr>
            <w:tcW w:w="1101" w:type="dxa"/>
            <w:vMerge w:val="restart"/>
            <w:vAlign w:val="center"/>
          </w:tcPr>
          <w:p w14:paraId="5064070E" w14:textId="77777777" w:rsidR="00E23556" w:rsidRPr="00E23556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3556">
              <w:rPr>
                <w:rFonts w:cstheme="minorHAnsi"/>
                <w:sz w:val="16"/>
                <w:szCs w:val="16"/>
                <w:lang w:val="en-US"/>
              </w:rPr>
              <w:lastRenderedPageBreak/>
              <w:t>IL-6</w:t>
            </w:r>
          </w:p>
          <w:p w14:paraId="286F8F63" w14:textId="77777777" w:rsidR="00E23556" w:rsidRPr="00E23556" w:rsidRDefault="00E23556" w:rsidP="002B045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3556">
              <w:rPr>
                <w:rFonts w:cstheme="minorHAnsi"/>
                <w:sz w:val="16"/>
                <w:szCs w:val="16"/>
                <w:lang w:val="en-US"/>
              </w:rPr>
              <w:t>(pg/mL)</w:t>
            </w:r>
            <w:r w:rsidRPr="00E23556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480" w:type="dxa"/>
            <w:tcBorders>
              <w:bottom w:val="nil"/>
            </w:tcBorders>
          </w:tcPr>
          <w:p w14:paraId="5ADC80A3" w14:textId="77777777" w:rsidR="00E23556" w:rsidRPr="00E23556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3556"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785" w:type="dxa"/>
            <w:tcBorders>
              <w:bottom w:val="nil"/>
            </w:tcBorders>
          </w:tcPr>
          <w:p w14:paraId="583FC57B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C7826">
              <w:rPr>
                <w:rFonts w:cstheme="minorHAnsi"/>
                <w:sz w:val="16"/>
                <w:szCs w:val="16"/>
                <w:lang w:val="en-US"/>
              </w:rPr>
              <w:t>0.43</w:t>
            </w:r>
          </w:p>
        </w:tc>
        <w:tc>
          <w:tcPr>
            <w:tcW w:w="936" w:type="dxa"/>
            <w:tcBorders>
              <w:bottom w:val="nil"/>
            </w:tcBorders>
          </w:tcPr>
          <w:p w14:paraId="2187D87A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54, 1.40</w:t>
            </w:r>
          </w:p>
        </w:tc>
        <w:tc>
          <w:tcPr>
            <w:tcW w:w="663" w:type="dxa"/>
            <w:tcBorders>
              <w:bottom w:val="nil"/>
            </w:tcBorders>
          </w:tcPr>
          <w:p w14:paraId="73887D29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2252" w:type="dxa"/>
            <w:tcBorders>
              <w:bottom w:val="nil"/>
            </w:tcBorders>
          </w:tcPr>
          <w:p w14:paraId="56367A9D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IT group</w:t>
            </w:r>
          </w:p>
        </w:tc>
        <w:tc>
          <w:tcPr>
            <w:tcW w:w="850" w:type="dxa"/>
            <w:tcBorders>
              <w:bottom w:val="nil"/>
            </w:tcBorders>
          </w:tcPr>
          <w:p w14:paraId="030AC875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30" w:type="dxa"/>
            <w:tcBorders>
              <w:bottom w:val="nil"/>
            </w:tcBorders>
          </w:tcPr>
          <w:p w14:paraId="4FB8E7CD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0.54, 1.88</w:t>
            </w:r>
          </w:p>
        </w:tc>
        <w:tc>
          <w:tcPr>
            <w:tcW w:w="913" w:type="dxa"/>
            <w:tcBorders>
              <w:bottom w:val="nil"/>
            </w:tcBorders>
          </w:tcPr>
          <w:p w14:paraId="03A17F44" w14:textId="77777777" w:rsidR="00E23556" w:rsidRPr="003C7826" w:rsidRDefault="003C782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8</w:t>
            </w:r>
          </w:p>
        </w:tc>
      </w:tr>
      <w:tr w:rsidR="003C7826" w:rsidRPr="00E34B55" w14:paraId="5CFE5F0C" w14:textId="77777777" w:rsidTr="001017FD">
        <w:tc>
          <w:tcPr>
            <w:tcW w:w="1101" w:type="dxa"/>
            <w:vMerge/>
            <w:vAlign w:val="center"/>
          </w:tcPr>
          <w:p w14:paraId="2E6D3A24" w14:textId="77777777" w:rsidR="00E23556" w:rsidRPr="00E23556" w:rsidRDefault="00E23556" w:rsidP="002B045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</w:tcPr>
          <w:p w14:paraId="2F5C4FDF" w14:textId="77777777" w:rsidR="00E23556" w:rsidRPr="00FD100E" w:rsidRDefault="00E23556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0370DADC" w14:textId="77777777" w:rsidR="00E23556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B88C9EB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47, 1.26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69B70559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2D552464" w14:textId="77777777" w:rsidR="00E23556" w:rsidRPr="00FD100E" w:rsidRDefault="00E23556" w:rsidP="00C7550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post interven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61C9E0" w14:textId="77777777" w:rsidR="00E23556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7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08A5D08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25, 1.16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71FE0C3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3C7826" w:rsidRPr="00E34B55" w14:paraId="629E6698" w14:textId="77777777" w:rsidTr="001017FD">
        <w:trPr>
          <w:trHeight w:val="357"/>
        </w:trPr>
        <w:tc>
          <w:tcPr>
            <w:tcW w:w="1101" w:type="dxa"/>
            <w:vMerge/>
          </w:tcPr>
          <w:p w14:paraId="259130C5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</w:tcBorders>
            <w:shd w:val="clear" w:color="auto" w:fill="auto"/>
          </w:tcPr>
          <w:p w14:paraId="4E08AE23" w14:textId="77777777" w:rsidR="00E23556" w:rsidRPr="00FD100E" w:rsidRDefault="00E23556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785" w:type="dxa"/>
            <w:tcBorders>
              <w:top w:val="nil"/>
            </w:tcBorders>
          </w:tcPr>
          <w:p w14:paraId="3E0D53E0" w14:textId="77777777" w:rsidR="00E23556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 xml:space="preserve">1.14 </w:t>
            </w:r>
          </w:p>
        </w:tc>
        <w:tc>
          <w:tcPr>
            <w:tcW w:w="936" w:type="dxa"/>
            <w:tcBorders>
              <w:top w:val="nil"/>
            </w:tcBorders>
          </w:tcPr>
          <w:p w14:paraId="20578614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59, 1.70</w:t>
            </w:r>
          </w:p>
        </w:tc>
        <w:tc>
          <w:tcPr>
            <w:tcW w:w="663" w:type="dxa"/>
            <w:tcBorders>
              <w:top w:val="nil"/>
            </w:tcBorders>
          </w:tcPr>
          <w:p w14:paraId="58BF6E9A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52" w:type="dxa"/>
            <w:tcBorders>
              <w:top w:val="nil"/>
            </w:tcBorders>
          </w:tcPr>
          <w:p w14:paraId="4302F2C5" w14:textId="77777777" w:rsidR="00E23556" w:rsidRPr="00FD100E" w:rsidRDefault="00E23556" w:rsidP="00C7550B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D100E">
              <w:rPr>
                <w:rFonts w:cstheme="minorHAnsi"/>
                <w:b/>
                <w:sz w:val="16"/>
                <w:szCs w:val="16"/>
                <w:lang w:val="en-US"/>
              </w:rPr>
              <w:t>Time: follow-up</w:t>
            </w:r>
          </w:p>
        </w:tc>
        <w:tc>
          <w:tcPr>
            <w:tcW w:w="850" w:type="dxa"/>
            <w:tcBorders>
              <w:top w:val="nil"/>
            </w:tcBorders>
          </w:tcPr>
          <w:p w14:paraId="63284DD3" w14:textId="77777777" w:rsidR="00E23556" w:rsidRPr="00E34B55" w:rsidRDefault="00E23556" w:rsidP="00E2355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 xml:space="preserve">0.98 </w:t>
            </w:r>
          </w:p>
        </w:tc>
        <w:tc>
          <w:tcPr>
            <w:tcW w:w="930" w:type="dxa"/>
            <w:tcBorders>
              <w:top w:val="nil"/>
            </w:tcBorders>
          </w:tcPr>
          <w:p w14:paraId="1C3E84D3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38, 1.59</w:t>
            </w:r>
          </w:p>
        </w:tc>
        <w:tc>
          <w:tcPr>
            <w:tcW w:w="913" w:type="dxa"/>
            <w:tcBorders>
              <w:top w:val="nil"/>
            </w:tcBorders>
          </w:tcPr>
          <w:p w14:paraId="257A5F15" w14:textId="77777777" w:rsidR="00E23556" w:rsidRPr="00E34B55" w:rsidRDefault="00E23556" w:rsidP="00C7550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2B045C" w:rsidRPr="001017FD" w14:paraId="28CC5CB6" w14:textId="77777777" w:rsidTr="003C7826">
        <w:trPr>
          <w:trHeight w:val="70"/>
        </w:trPr>
        <w:tc>
          <w:tcPr>
            <w:tcW w:w="10910" w:type="dxa"/>
            <w:gridSpan w:val="9"/>
          </w:tcPr>
          <w:p w14:paraId="71D2B75F" w14:textId="305A2F92" w:rsidR="002B045C" w:rsidRDefault="002B045C" w:rsidP="00C7550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i/>
                <w:sz w:val="16"/>
                <w:szCs w:val="16"/>
                <w:lang w:val="en-US"/>
              </w:rPr>
              <w:t>Note. Estimate = Estimated coefficient; suPAR = Soluble urokinase plasminogen activator receptor; CRP = C-reactive protein; TNF = Tumor necrosis factor</w:t>
            </w:r>
            <w:r w:rsidRPr="000D0552">
              <w:rPr>
                <w:rFonts w:cstheme="minorHAnsi"/>
                <w:i/>
                <w:sz w:val="16"/>
                <w:szCs w:val="16"/>
                <w:lang w:val="en-US"/>
              </w:rPr>
              <w:t>; sTNFR1 = Soluble tumor necrosis factor receptor 1</w:t>
            </w:r>
            <w:r w:rsidRPr="00E34B55">
              <w:rPr>
                <w:rFonts w:cstheme="minorHAnsi"/>
                <w:i/>
                <w:sz w:val="16"/>
                <w:szCs w:val="16"/>
                <w:lang w:val="en-US"/>
              </w:rPr>
              <w:t xml:space="preserve">; IL-6 = Interleukin 6. </w:t>
            </w:r>
          </w:p>
          <w:p w14:paraId="3BD1B5C4" w14:textId="77777777" w:rsidR="002B045C" w:rsidRPr="00E34B55" w:rsidRDefault="002B045C" w:rsidP="00C7550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b/>
                <w:i/>
                <w:sz w:val="16"/>
                <w:szCs w:val="16"/>
                <w:lang w:val="en-US"/>
              </w:rPr>
              <w:t>B</w:t>
            </w:r>
            <w:r>
              <w:rPr>
                <w:rFonts w:cstheme="minorHAnsi"/>
                <w:b/>
                <w:i/>
                <w:sz w:val="16"/>
                <w:szCs w:val="16"/>
                <w:lang w:val="en-US"/>
              </w:rPr>
              <w:t>old</w:t>
            </w:r>
            <w:r w:rsidRPr="00E34B55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 text indicates significance (p&lt;0.05)</w:t>
            </w:r>
          </w:p>
          <w:p w14:paraId="7736FC96" w14:textId="77777777" w:rsidR="002B045C" w:rsidRPr="00E34B55" w:rsidRDefault="002B045C" w:rsidP="00C7550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i/>
                <w:sz w:val="16"/>
                <w:szCs w:val="16"/>
                <w:vertAlign w:val="superscript"/>
                <w:lang w:val="en-US"/>
              </w:rPr>
              <w:t>a</w:t>
            </w:r>
            <w:r w:rsidRPr="00E34B55">
              <w:rPr>
                <w:rFonts w:cstheme="minorHAnsi"/>
                <w:i/>
                <w:sz w:val="16"/>
                <w:szCs w:val="16"/>
                <w:lang w:val="en-US"/>
              </w:rPr>
              <w:t xml:space="preserve"> Model including group, time and group x time interaction (inspecting differences between the groups (HIIT vs AVG) over time)</w:t>
            </w:r>
          </w:p>
          <w:p w14:paraId="13850546" w14:textId="466F2138" w:rsidR="002B045C" w:rsidRPr="00E34B55" w:rsidRDefault="002B045C" w:rsidP="00C7550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E34B55">
              <w:rPr>
                <w:rFonts w:cstheme="minorHAnsi"/>
                <w:i/>
                <w:sz w:val="16"/>
                <w:szCs w:val="16"/>
                <w:vertAlign w:val="superscript"/>
                <w:lang w:val="en-US"/>
              </w:rPr>
              <w:t>b</w:t>
            </w:r>
            <w:r w:rsidRPr="00E34B55">
              <w:rPr>
                <w:rFonts w:cstheme="minorHAnsi"/>
                <w:i/>
                <w:sz w:val="16"/>
                <w:szCs w:val="16"/>
                <w:lang w:val="en-US"/>
              </w:rPr>
              <w:t xml:space="preserve"> Model including time and group (not group x time </w:t>
            </w:r>
            <w:r w:rsidRPr="000B3842">
              <w:rPr>
                <w:rFonts w:cstheme="minorHAnsi"/>
                <w:i/>
                <w:sz w:val="16"/>
                <w:szCs w:val="16"/>
                <w:lang w:val="en-US"/>
              </w:rPr>
              <w:t xml:space="preserve">interaction if this term was insignificant) </w:t>
            </w:r>
          </w:p>
          <w:p w14:paraId="71280ECA" w14:textId="77777777" w:rsidR="002B045C" w:rsidRPr="00E34B55" w:rsidRDefault="002B045C" w:rsidP="00C7550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</w:tr>
    </w:tbl>
    <w:p w14:paraId="430D7960" w14:textId="77777777" w:rsidR="00A74A4E" w:rsidRPr="002B045C" w:rsidRDefault="00C03A64">
      <w:pPr>
        <w:rPr>
          <w:lang w:val="en-US"/>
        </w:rPr>
      </w:pPr>
    </w:p>
    <w:sectPr w:rsidR="00A74A4E" w:rsidRPr="002B045C" w:rsidSect="003C78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45C"/>
    <w:rsid w:val="000357B0"/>
    <w:rsid w:val="000B3842"/>
    <w:rsid w:val="001017FD"/>
    <w:rsid w:val="00103575"/>
    <w:rsid w:val="001335A9"/>
    <w:rsid w:val="001447B2"/>
    <w:rsid w:val="001D030A"/>
    <w:rsid w:val="002043C0"/>
    <w:rsid w:val="002B045C"/>
    <w:rsid w:val="003C7826"/>
    <w:rsid w:val="009A0D1A"/>
    <w:rsid w:val="00AF3E98"/>
    <w:rsid w:val="00C03A64"/>
    <w:rsid w:val="00CF7ADA"/>
    <w:rsid w:val="00E23556"/>
    <w:rsid w:val="00F1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2FD76"/>
  <w15:chartTrackingRefBased/>
  <w15:docId w15:val="{00BBB627-26E4-4251-B3AA-4A8358BB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45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B0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0B384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B384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B384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B384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B384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B3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B38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681</Characters>
  <Application>Microsoft Office Word</Application>
  <DocSecurity>4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orgersen Bigseth</dc:creator>
  <cp:keywords/>
  <dc:description/>
  <cp:lastModifiedBy>Therese Torgersen Bigseth</cp:lastModifiedBy>
  <cp:revision>2</cp:revision>
  <dcterms:created xsi:type="dcterms:W3CDTF">2023-02-07T12:57:00Z</dcterms:created>
  <dcterms:modified xsi:type="dcterms:W3CDTF">2023-02-07T12:57:00Z</dcterms:modified>
</cp:coreProperties>
</file>